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D6A6D" w14:textId="77777777" w:rsidR="00B54E35" w:rsidRPr="001549D3" w:rsidRDefault="00B54E35" w:rsidP="00B54E35">
      <w:pPr>
        <w:pStyle w:val="SupplementaryMaterial"/>
        <w:rPr>
          <w:b w:val="0"/>
        </w:rPr>
      </w:pPr>
      <w:r w:rsidRPr="001549D3">
        <w:t>Supplementary Material</w:t>
      </w:r>
    </w:p>
    <w:p w14:paraId="499EFAC4" w14:textId="77777777" w:rsidR="00A26E26" w:rsidRDefault="00A26E26" w:rsidP="00B54E35">
      <w:pPr>
        <w:spacing w:beforeLines="50" w:before="156"/>
        <w:rPr>
          <w:rFonts w:ascii="Times New Roman" w:hAnsi="Times New Roman"/>
          <w:b/>
          <w:bCs/>
          <w:sz w:val="24"/>
          <w:szCs w:val="24"/>
        </w:rPr>
      </w:pPr>
    </w:p>
    <w:p w14:paraId="210CE0FB" w14:textId="548D66BB" w:rsidR="00A26E26" w:rsidRDefault="00C86C5C" w:rsidP="00B54E35">
      <w:pPr>
        <w:spacing w:beforeLines="50" w:before="156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43AA1520" wp14:editId="4FAB0453">
            <wp:extent cx="5276850" cy="2276475"/>
            <wp:effectExtent l="0" t="0" r="0" b="9525"/>
            <wp:docPr id="637662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B1C52" w14:textId="127EAF04" w:rsidR="00B54E35" w:rsidRPr="00D3083A" w:rsidRDefault="00B54E35" w:rsidP="00B54E35">
      <w:pPr>
        <w:spacing w:beforeLines="50" w:before="156"/>
        <w:rPr>
          <w:rFonts w:ascii="Times New Roman" w:hAnsi="Times New Roman"/>
          <w:b/>
          <w:bCs/>
          <w:sz w:val="24"/>
          <w:szCs w:val="24"/>
        </w:rPr>
      </w:pPr>
      <w:r w:rsidRPr="00D3083A">
        <w:rPr>
          <w:rFonts w:ascii="Times New Roman" w:hAnsi="Times New Roman"/>
          <w:b/>
          <w:bCs/>
          <w:sz w:val="24"/>
          <w:szCs w:val="24"/>
        </w:rPr>
        <w:t>Supplementary Figure S1: Absence of anxiety-like behavior in 16p11.2</w:t>
      </w:r>
      <w:r w:rsidRPr="00D3083A">
        <w:rPr>
          <w:rFonts w:ascii="Times New Roman" w:hAnsi="Times New Roman"/>
          <w:b/>
          <w:bCs/>
          <w:sz w:val="24"/>
          <w:szCs w:val="24"/>
          <w:vertAlign w:val="superscript"/>
        </w:rPr>
        <w:t>dp/+</w:t>
      </w:r>
      <w:r w:rsidRPr="00D3083A">
        <w:rPr>
          <w:rFonts w:ascii="Times New Roman" w:hAnsi="Times New Roman"/>
          <w:b/>
          <w:bCs/>
          <w:sz w:val="24"/>
          <w:szCs w:val="24"/>
        </w:rPr>
        <w:t xml:space="preserve"> mice</w:t>
      </w:r>
    </w:p>
    <w:p w14:paraId="13CA4B6F" w14:textId="77777777" w:rsidR="00B54E35" w:rsidRDefault="00B54E35" w:rsidP="00B54E35">
      <w:pPr>
        <w:rPr>
          <w:rFonts w:ascii="Times New Roman" w:hAnsi="Times New Roman"/>
          <w:sz w:val="24"/>
          <w:szCs w:val="24"/>
        </w:rPr>
      </w:pPr>
      <w:r w:rsidRPr="00167368">
        <w:rPr>
          <w:rFonts w:ascii="Times New Roman" w:hAnsi="Times New Roman"/>
          <w:sz w:val="24"/>
          <w:szCs w:val="24"/>
        </w:rPr>
        <w:t>(A) Illustration depicting the elevated plus-maze test setup. (B-D) 16p11.2</w:t>
      </w:r>
      <w:r w:rsidRPr="00D3083A">
        <w:rPr>
          <w:rFonts w:ascii="Times New Roman" w:hAnsi="Times New Roman"/>
          <w:sz w:val="24"/>
          <w:szCs w:val="24"/>
          <w:vertAlign w:val="superscript"/>
        </w:rPr>
        <w:t>dp/+</w:t>
      </w:r>
      <w:r w:rsidRPr="00167368">
        <w:rPr>
          <w:rFonts w:ascii="Times New Roman" w:hAnsi="Times New Roman"/>
          <w:sz w:val="24"/>
          <w:szCs w:val="24"/>
        </w:rPr>
        <w:t xml:space="preserve"> mice did not exhibit statistically significant differences in the open arm, closed arm, or central area compared to WT mice., with each group comprising 6 mice. Data is presented as mean ± SEM, with "ns" indicating non-significant findings.</w:t>
      </w:r>
    </w:p>
    <w:p w14:paraId="16CED307" w14:textId="77777777" w:rsidR="00A26E26" w:rsidRDefault="00A26E26" w:rsidP="00B54E35">
      <w:pPr>
        <w:rPr>
          <w:rFonts w:ascii="Times New Roman" w:hAnsi="Times New Roman"/>
          <w:sz w:val="24"/>
          <w:szCs w:val="24"/>
        </w:rPr>
      </w:pPr>
    </w:p>
    <w:p w14:paraId="5A1160BA" w14:textId="6C09AD4E" w:rsidR="00A26E26" w:rsidRDefault="00C32727" w:rsidP="00B54E35">
      <w:pPr>
        <w:rPr>
          <w:rFonts w:ascii="Times New Roman" w:hAnsi="Times New Roman"/>
          <w:sz w:val="24"/>
          <w:szCs w:val="24"/>
        </w:rPr>
      </w:pPr>
      <w:r w:rsidRPr="002679EA">
        <w:rPr>
          <w:noProof/>
          <w:sz w:val="20"/>
          <w:szCs w:val="21"/>
        </w:rPr>
        <w:lastRenderedPageBreak/>
        <w:drawing>
          <wp:anchor distT="0" distB="0" distL="114300" distR="114300" simplePos="0" relativeHeight="251659264" behindDoc="1" locked="0" layoutInCell="1" allowOverlap="1" wp14:anchorId="4A4A6A85" wp14:editId="7FDDDF49">
            <wp:simplePos x="0" y="0"/>
            <wp:positionH relativeFrom="margin">
              <wp:align>center</wp:align>
            </wp:positionH>
            <wp:positionV relativeFrom="paragraph">
              <wp:posOffset>180975</wp:posOffset>
            </wp:positionV>
            <wp:extent cx="4184650" cy="4729480"/>
            <wp:effectExtent l="0" t="0" r="6350" b="0"/>
            <wp:wrapTight wrapText="bothSides">
              <wp:wrapPolygon edited="0">
                <wp:start x="0" y="0"/>
                <wp:lineTo x="0" y="21490"/>
                <wp:lineTo x="21534" y="21490"/>
                <wp:lineTo x="21534" y="0"/>
                <wp:lineTo x="0" y="0"/>
              </wp:wrapPolygon>
            </wp:wrapTight>
            <wp:docPr id="2030447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650" cy="472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9CA364" w14:textId="77777777" w:rsidR="00A26E26" w:rsidRPr="00167368" w:rsidRDefault="00A26E26" w:rsidP="00B54E35">
      <w:pPr>
        <w:rPr>
          <w:rFonts w:ascii="Times New Roman" w:hAnsi="Times New Roman"/>
          <w:sz w:val="24"/>
          <w:szCs w:val="24"/>
        </w:rPr>
      </w:pPr>
    </w:p>
    <w:p w14:paraId="2C3AFBA3" w14:textId="77777777" w:rsidR="00C32727" w:rsidRDefault="00C32727" w:rsidP="00C32727">
      <w:pPr>
        <w:ind w:firstLine="480"/>
        <w:rPr>
          <w:rFonts w:ascii="Times New Roman" w:eastAsia="宋体" w:hAnsi="Times New Roman" w:cs="Times New Roman"/>
          <w:color w:val="1F4E79" w:themeColor="accent5" w:themeShade="80"/>
          <w:sz w:val="22"/>
          <w:szCs w:val="28"/>
        </w:rPr>
      </w:pPr>
      <w:r w:rsidRPr="00027275">
        <w:rPr>
          <w:rFonts w:ascii="Times New Roman" w:eastAsia="宋体" w:hAnsi="Times New Roman" w:cs="Times New Roman"/>
          <w:sz w:val="22"/>
          <w:szCs w:val="28"/>
        </w:rPr>
        <w:t>Revised Supplementary FigureS2. Microbiota analysis in 16p11.2</w:t>
      </w:r>
      <w:r w:rsidRPr="00027275">
        <w:rPr>
          <w:rFonts w:ascii="Times New Roman" w:eastAsia="宋体" w:hAnsi="Times New Roman" w:cs="Times New Roman"/>
          <w:sz w:val="22"/>
          <w:szCs w:val="28"/>
          <w:vertAlign w:val="superscript"/>
        </w:rPr>
        <w:t>dp/+</w:t>
      </w:r>
      <w:r w:rsidRPr="00027275">
        <w:rPr>
          <w:rFonts w:ascii="Times New Roman" w:eastAsia="宋体" w:hAnsi="Times New Roman" w:cs="Times New Roman"/>
          <w:sz w:val="22"/>
          <w:szCs w:val="28"/>
        </w:rPr>
        <w:t xml:space="preserve"> mice.</w:t>
      </w:r>
      <w:r w:rsidRPr="002679EA">
        <w:rPr>
          <w:rFonts w:ascii="Times New Roman" w:eastAsia="宋体" w:hAnsi="Times New Roman" w:cs="Times New Roman"/>
          <w:color w:val="1F4E79" w:themeColor="accent5" w:themeShade="80"/>
          <w:sz w:val="22"/>
          <w:szCs w:val="28"/>
        </w:rPr>
        <w:t xml:space="preserve"> </w:t>
      </w:r>
    </w:p>
    <w:p w14:paraId="48C6E03A" w14:textId="4C59CDDA" w:rsidR="00C32727" w:rsidRPr="00C32727" w:rsidRDefault="00C32727" w:rsidP="00C32727">
      <w:pPr>
        <w:rPr>
          <w:rFonts w:ascii="Times New Roman" w:eastAsia="宋体" w:hAnsi="Times New Roman" w:cs="Times New Roman"/>
          <w:color w:val="1F4E79" w:themeColor="accent5" w:themeShade="80"/>
          <w:sz w:val="22"/>
          <w:szCs w:val="28"/>
        </w:rPr>
      </w:pPr>
      <w:r w:rsidRPr="002679EA">
        <w:rPr>
          <w:rFonts w:ascii="Times New Roman" w:hAnsi="Times New Roman"/>
          <w:sz w:val="22"/>
        </w:rPr>
        <w:t>(A-B) Alpha diversity evaluated using the ACE index (A) and the Richness index (B) in fecal samples collected from 16p11.2</w:t>
      </w:r>
      <w:r w:rsidRPr="002679EA">
        <w:rPr>
          <w:rFonts w:ascii="Times New Roman" w:hAnsi="Times New Roman"/>
          <w:sz w:val="22"/>
          <w:vertAlign w:val="superscript"/>
        </w:rPr>
        <w:t>dp/+</w:t>
      </w:r>
      <w:r w:rsidRPr="002679EA">
        <w:rPr>
          <w:rFonts w:ascii="Times New Roman" w:hAnsi="Times New Roman"/>
          <w:sz w:val="22"/>
        </w:rPr>
        <w:t xml:space="preserve"> mice and WT mice. (C) The Firmicutes/Bacteroidetes ratio in 16p11.2</w:t>
      </w:r>
      <w:r w:rsidRPr="002679EA">
        <w:rPr>
          <w:rFonts w:ascii="Times New Roman" w:hAnsi="Times New Roman"/>
          <w:sz w:val="22"/>
          <w:vertAlign w:val="superscript"/>
        </w:rPr>
        <w:t>dp/+</w:t>
      </w:r>
      <w:r w:rsidRPr="002679EA">
        <w:rPr>
          <w:rFonts w:ascii="Times New Roman" w:hAnsi="Times New Roman"/>
          <w:sz w:val="22"/>
        </w:rPr>
        <w:t xml:space="preserve"> and WT mice. (D) Relative abundance of phylum genera between 16p11.2</w:t>
      </w:r>
      <w:r w:rsidRPr="002679EA">
        <w:rPr>
          <w:rFonts w:ascii="Times New Roman" w:hAnsi="Times New Roman"/>
          <w:sz w:val="22"/>
          <w:vertAlign w:val="superscript"/>
        </w:rPr>
        <w:t>dp/+</w:t>
      </w:r>
      <w:r w:rsidRPr="002679EA">
        <w:rPr>
          <w:rFonts w:ascii="Times New Roman" w:hAnsi="Times New Roman"/>
          <w:sz w:val="22"/>
        </w:rPr>
        <w:t xml:space="preserve"> and WT mice. (E) Relative abundance of genus genera between 16p11.2</w:t>
      </w:r>
      <w:r w:rsidRPr="002679EA">
        <w:rPr>
          <w:rFonts w:ascii="Times New Roman" w:hAnsi="Times New Roman"/>
          <w:sz w:val="22"/>
          <w:vertAlign w:val="superscript"/>
        </w:rPr>
        <w:t>dp/+</w:t>
      </w:r>
      <w:r w:rsidRPr="002679EA">
        <w:rPr>
          <w:rFonts w:ascii="Times New Roman" w:hAnsi="Times New Roman"/>
          <w:sz w:val="22"/>
        </w:rPr>
        <w:t xml:space="preserve"> and control group. </w:t>
      </w:r>
      <w:r w:rsidRPr="00027275">
        <w:rPr>
          <w:rFonts w:ascii="Times New Roman" w:hAnsi="Times New Roman"/>
          <w:sz w:val="22"/>
        </w:rPr>
        <w:t>(F) Heat map showing the significant changes in microbial metabolic functions annotated as GBM (based on Mann-Whitney test, P&lt; 0.05, detailed in the revised Supplemental TablesS2).</w:t>
      </w:r>
      <w:r w:rsidRPr="00C32727">
        <w:rPr>
          <w:rFonts w:ascii="Times New Roman" w:hAnsi="Times New Roman" w:hint="eastAsia"/>
          <w:sz w:val="22"/>
        </w:rPr>
        <w:t xml:space="preserve"> </w:t>
      </w:r>
      <w:r w:rsidRPr="002679EA">
        <w:rPr>
          <w:rFonts w:ascii="Times New Roman" w:hAnsi="Times New Roman"/>
          <w:sz w:val="22"/>
        </w:rPr>
        <w:t>Statistical significance is denoted as follows: Data is presented as mean ± SEM. ***P &lt; 0.001, ns: not significant, Subfigures A, B, C, D and E assessed using the T-test. n = 10 per group.</w:t>
      </w:r>
    </w:p>
    <w:p w14:paraId="40A71DA0" w14:textId="77777777" w:rsidR="009067D3" w:rsidRPr="00C32727" w:rsidRDefault="009067D3" w:rsidP="00B54E35">
      <w:pPr>
        <w:rPr>
          <w:rFonts w:ascii="Times New Roman" w:hAnsi="Times New Roman"/>
          <w:sz w:val="24"/>
          <w:szCs w:val="24"/>
        </w:rPr>
      </w:pPr>
    </w:p>
    <w:p w14:paraId="34CB49AE" w14:textId="77777777" w:rsidR="009067D3" w:rsidRDefault="009067D3" w:rsidP="00B54E35">
      <w:pPr>
        <w:rPr>
          <w:rFonts w:ascii="Times New Roman" w:hAnsi="Times New Roman"/>
          <w:sz w:val="24"/>
          <w:szCs w:val="24"/>
        </w:rPr>
      </w:pPr>
    </w:p>
    <w:p w14:paraId="3E18F773" w14:textId="77777777" w:rsidR="009067D3" w:rsidRDefault="009067D3" w:rsidP="00B54E35">
      <w:pPr>
        <w:rPr>
          <w:rFonts w:ascii="Times New Roman" w:hAnsi="Times New Roman"/>
          <w:sz w:val="24"/>
          <w:szCs w:val="24"/>
        </w:rPr>
      </w:pPr>
    </w:p>
    <w:p w14:paraId="6250AFA9" w14:textId="77777777" w:rsidR="009067D3" w:rsidRDefault="009067D3" w:rsidP="00B54E35">
      <w:pPr>
        <w:rPr>
          <w:rFonts w:ascii="Times New Roman" w:hAnsi="Times New Roman"/>
          <w:sz w:val="24"/>
          <w:szCs w:val="24"/>
        </w:rPr>
      </w:pPr>
    </w:p>
    <w:p w14:paraId="7684CB96" w14:textId="77777777" w:rsidR="009067D3" w:rsidRDefault="009067D3" w:rsidP="00B54E35">
      <w:pPr>
        <w:rPr>
          <w:rFonts w:ascii="Times New Roman" w:hAnsi="Times New Roman"/>
          <w:sz w:val="24"/>
          <w:szCs w:val="24"/>
        </w:rPr>
      </w:pPr>
    </w:p>
    <w:p w14:paraId="46F042EE" w14:textId="77777777" w:rsidR="009067D3" w:rsidRDefault="009067D3" w:rsidP="00B54E35">
      <w:pPr>
        <w:rPr>
          <w:rFonts w:ascii="Times New Roman" w:hAnsi="Times New Roman"/>
          <w:sz w:val="24"/>
          <w:szCs w:val="24"/>
        </w:rPr>
      </w:pPr>
    </w:p>
    <w:p w14:paraId="01073DA4" w14:textId="77777777" w:rsidR="009067D3" w:rsidRDefault="009067D3" w:rsidP="00B54E35">
      <w:pPr>
        <w:rPr>
          <w:rFonts w:ascii="Times New Roman" w:hAnsi="Times New Roman"/>
          <w:sz w:val="24"/>
          <w:szCs w:val="24"/>
        </w:rPr>
      </w:pPr>
    </w:p>
    <w:p w14:paraId="27E49165" w14:textId="77777777" w:rsidR="009067D3" w:rsidRDefault="009067D3" w:rsidP="00B54E35">
      <w:pPr>
        <w:rPr>
          <w:rFonts w:ascii="Times New Roman" w:hAnsi="Times New Roman"/>
          <w:sz w:val="24"/>
          <w:szCs w:val="24"/>
        </w:rPr>
      </w:pPr>
    </w:p>
    <w:p w14:paraId="56F6C489" w14:textId="77777777" w:rsidR="009067D3" w:rsidRDefault="009067D3" w:rsidP="00B54E35">
      <w:pPr>
        <w:rPr>
          <w:rFonts w:ascii="Times New Roman" w:hAnsi="Times New Roman"/>
          <w:sz w:val="24"/>
          <w:szCs w:val="24"/>
        </w:rPr>
      </w:pPr>
    </w:p>
    <w:p w14:paraId="0C0E5C8C" w14:textId="77777777" w:rsidR="004C081A" w:rsidRDefault="004C081A" w:rsidP="00B54E35">
      <w:pPr>
        <w:rPr>
          <w:rFonts w:ascii="Times New Roman" w:hAnsi="Times New Roman"/>
          <w:sz w:val="24"/>
          <w:szCs w:val="24"/>
        </w:rPr>
      </w:pPr>
    </w:p>
    <w:p w14:paraId="6575E456" w14:textId="5B69EB14" w:rsidR="004C081A" w:rsidRPr="009067D3" w:rsidRDefault="009067D3" w:rsidP="00B54E35">
      <w:pPr>
        <w:rPr>
          <w:rFonts w:ascii="Times New Roman" w:hAnsi="Times New Roman"/>
          <w:b/>
          <w:bCs/>
          <w:sz w:val="24"/>
          <w:szCs w:val="24"/>
        </w:rPr>
      </w:pPr>
      <w:r w:rsidRPr="009067D3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9067D3">
        <w:rPr>
          <w:rFonts w:ascii="Times New Roman" w:hAnsi="Times New Roman"/>
          <w:b/>
          <w:bCs/>
          <w:sz w:val="24"/>
          <w:szCs w:val="24"/>
        </w:rPr>
        <w:t>upplementary Table S1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2900"/>
        <w:gridCol w:w="1308"/>
        <w:gridCol w:w="3080"/>
        <w:gridCol w:w="960"/>
      </w:tblGrid>
      <w:tr w:rsidR="004C081A" w:rsidRPr="004C081A" w14:paraId="0AB28220" w14:textId="77777777" w:rsidTr="004C081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95EA" w14:textId="77777777" w:rsidR="004C081A" w:rsidRPr="004C081A" w:rsidRDefault="004C081A" w:rsidP="004C08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218E3" w14:textId="77777777" w:rsidR="004C081A" w:rsidRPr="004C081A" w:rsidRDefault="004C081A" w:rsidP="004C08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7F01" w14:textId="77777777" w:rsidR="004C081A" w:rsidRPr="004C081A" w:rsidRDefault="004C081A" w:rsidP="004C08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083B" w14:textId="77777777" w:rsidR="004C081A" w:rsidRPr="004C081A" w:rsidRDefault="004C081A" w:rsidP="004C08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4C081A" w:rsidRPr="004C081A" w14:paraId="7D6880B7" w14:textId="77777777" w:rsidTr="004C081A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6AC0F" w14:textId="5B11BFFE" w:rsidR="004C081A" w:rsidRPr="004C081A" w:rsidRDefault="00193ABC" w:rsidP="004C081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4C081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abolit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3C29F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1B50" w14:textId="77777777" w:rsidR="004C081A" w:rsidRPr="004C081A" w:rsidRDefault="004C081A" w:rsidP="004C081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old change(16p11.2</w:t>
            </w:r>
            <w:r w:rsidRPr="004C081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dp/+</w:t>
            </w:r>
            <w:r w:rsidRPr="004C081A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/W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A5D4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P</w:t>
            </w:r>
          </w:p>
        </w:tc>
      </w:tr>
      <w:tr w:rsidR="004C081A" w:rsidRPr="004C081A" w14:paraId="01F72BA7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F05B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-Stearoyl-rac-glycer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0E9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496964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9EB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531074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8ECF4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0293</w:t>
            </w:r>
          </w:p>
        </w:tc>
      </w:tr>
      <w:tr w:rsidR="004C081A" w:rsidRPr="004C081A" w14:paraId="4D22FD42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570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-Aminosalicylic ac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1CE8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16895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C8FE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4597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28CDF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2295</w:t>
            </w:r>
          </w:p>
        </w:tc>
      </w:tr>
      <w:tr w:rsidR="004C081A" w:rsidRPr="004C081A" w14:paraId="6B723235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A4C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-Methylcytos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CFF8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200351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5F8A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25646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A3A79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6064</w:t>
            </w:r>
          </w:p>
        </w:tc>
      </w:tr>
      <w:tr w:rsidR="004C081A" w:rsidRPr="004C081A" w14:paraId="36DF8F65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1DEF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escul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04E9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17400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2321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518551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78394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978</w:t>
            </w:r>
          </w:p>
        </w:tc>
      </w:tr>
      <w:tr w:rsidR="004C081A" w:rsidRPr="004C081A" w14:paraId="22217071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EC3C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eta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8BC4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307324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D376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536889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A6069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5577</w:t>
            </w:r>
          </w:p>
        </w:tc>
      </w:tr>
      <w:tr w:rsidR="004C081A" w:rsidRPr="004C081A" w14:paraId="36FA521E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5FC9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ilirub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FD2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208346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3A98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40625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2A3FF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5233</w:t>
            </w:r>
          </w:p>
        </w:tc>
      </w:tr>
      <w:tr w:rsidR="004C081A" w:rsidRPr="004C081A" w14:paraId="4732D5AA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12A1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oproporphyrin I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A24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279511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6DC6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2624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235B1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9928</w:t>
            </w:r>
          </w:p>
        </w:tc>
      </w:tr>
      <w:tr w:rsidR="004C081A" w:rsidRPr="004C081A" w14:paraId="600EDFC0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B919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-Mannitol 1-phosph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9B80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361749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1F71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651881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D16C1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4552</w:t>
            </w:r>
          </w:p>
        </w:tc>
      </w:tr>
      <w:tr w:rsidR="004C081A" w:rsidRPr="004C081A" w14:paraId="32FC6422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A955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is-M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00E3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165344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EA97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58403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192DF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1724</w:t>
            </w:r>
          </w:p>
        </w:tc>
      </w:tr>
      <w:tr w:rsidR="004C081A" w:rsidRPr="004C081A" w14:paraId="25181DA0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2E37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istam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C0DC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0666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956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123029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5A1AC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68083</w:t>
            </w:r>
          </w:p>
        </w:tc>
      </w:tr>
      <w:tr w:rsidR="004C081A" w:rsidRPr="004C081A" w14:paraId="0D3B1A7A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4A4F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is-V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19A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48968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E709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522842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401EF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43529</w:t>
            </w:r>
          </w:p>
        </w:tc>
      </w:tr>
      <w:tr w:rsidR="004C081A" w:rsidRPr="004C081A" w14:paraId="455A8501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6CF9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ndoleacetic ac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5E33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294910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D13F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53212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24E81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2319</w:t>
            </w:r>
          </w:p>
        </w:tc>
      </w:tr>
      <w:tr w:rsidR="004C081A" w:rsidRPr="004C081A" w14:paraId="138E0B46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3E8C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totrios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49C3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425015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B3ED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4751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26F21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62</w:t>
            </w:r>
          </w:p>
        </w:tc>
      </w:tr>
      <w:tr w:rsidR="004C081A" w:rsidRPr="004C081A" w14:paraId="4E67F8B0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E71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lvidin 3-O-glucoside c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4FDD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469343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B0D2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587499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73278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171</w:t>
            </w:r>
          </w:p>
        </w:tc>
      </w:tr>
      <w:tr w:rsidR="004C081A" w:rsidRPr="004C081A" w14:paraId="2BB76D30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62A4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-</w:t>
            </w:r>
            <w:proofErr w:type="spellStart"/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etylcadaverin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D3DE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75042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BE85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20804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5CA1C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2064</w:t>
            </w:r>
          </w:p>
        </w:tc>
      </w:tr>
      <w:tr w:rsidR="004C081A" w:rsidRPr="004C081A" w14:paraId="779F01AE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C2F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-Acetyl-DL-methion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976E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77495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76E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538344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F1329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23631</w:t>
            </w:r>
          </w:p>
        </w:tc>
      </w:tr>
      <w:tr w:rsidR="004C081A" w:rsidRPr="004C081A" w14:paraId="2E40805C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EBB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vobioc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02C6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40134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53C6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385962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CB7B6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6354</w:t>
            </w:r>
          </w:p>
        </w:tc>
      </w:tr>
      <w:tr w:rsidR="004C081A" w:rsidRPr="004C081A" w14:paraId="1F3B61D1" w14:textId="77777777" w:rsidTr="004C081A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0895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hosphorylchol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10D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90419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728D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84575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67B78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36604</w:t>
            </w:r>
          </w:p>
        </w:tc>
      </w:tr>
      <w:tr w:rsidR="004C081A" w:rsidRPr="004C081A" w14:paraId="7801A10F" w14:textId="77777777" w:rsidTr="004C081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63BF" w14:textId="77777777" w:rsidR="004C081A" w:rsidRPr="004C081A" w:rsidRDefault="004C081A" w:rsidP="004C08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C081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o-Gl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6D0B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2206644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0846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45213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8957FE" w14:textId="77777777" w:rsidR="004C081A" w:rsidRPr="004C081A" w:rsidRDefault="004C081A" w:rsidP="004C081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4C081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3274</w:t>
            </w:r>
          </w:p>
        </w:tc>
      </w:tr>
    </w:tbl>
    <w:p w14:paraId="15CB93C0" w14:textId="0E7459E8" w:rsidR="004C081A" w:rsidRDefault="004C081A" w:rsidP="00B54E3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gnificant differential metabolites: P&lt;0.05, Fold change&gt;1.5or&lt;0.67, VIP&gt;1.</w:t>
      </w:r>
    </w:p>
    <w:p w14:paraId="4ED7FE8E" w14:textId="77777777" w:rsidR="004C081A" w:rsidRPr="00167368" w:rsidRDefault="004C081A" w:rsidP="00B54E35">
      <w:pPr>
        <w:rPr>
          <w:rFonts w:ascii="Times New Roman" w:hAnsi="Times New Roman"/>
          <w:sz w:val="24"/>
          <w:szCs w:val="24"/>
        </w:rPr>
      </w:pPr>
    </w:p>
    <w:p w14:paraId="7A75D85E" w14:textId="77777777" w:rsidR="00B54E35" w:rsidRPr="00D3083A" w:rsidRDefault="00B54E35" w:rsidP="00B54E35">
      <w:pPr>
        <w:spacing w:beforeLines="50" w:before="156"/>
        <w:textAlignment w:val="baseline"/>
        <w:rPr>
          <w:rFonts w:ascii="Times New Roman" w:hAnsi="Times New Roman"/>
          <w:b/>
          <w:bCs/>
          <w:sz w:val="24"/>
          <w:szCs w:val="24"/>
        </w:rPr>
      </w:pPr>
      <w:r w:rsidRPr="00D3083A">
        <w:rPr>
          <w:rFonts w:ascii="Times New Roman" w:hAnsi="Times New Roman"/>
          <w:b/>
          <w:bCs/>
          <w:sz w:val="24"/>
          <w:szCs w:val="24"/>
        </w:rPr>
        <w:t>Supplementary Table S1</w:t>
      </w:r>
    </w:p>
    <w:p w14:paraId="15FA7AA6" w14:textId="75F0BEC1" w:rsidR="00B54E35" w:rsidRPr="00831602" w:rsidRDefault="00B54E35" w:rsidP="00B54E35">
      <w:pPr>
        <w:rPr>
          <w:rFonts w:ascii="Times New Roman" w:eastAsia="微软雅黑" w:hAnsi="Times New Roman"/>
          <w:color w:val="000000" w:themeColor="text1"/>
          <w:kern w:val="24"/>
        </w:rPr>
      </w:pPr>
      <w:r w:rsidRPr="00167368">
        <w:rPr>
          <w:rFonts w:ascii="Times New Roman" w:hAnsi="Times New Roman"/>
          <w:sz w:val="24"/>
          <w:szCs w:val="24"/>
        </w:rPr>
        <w:t xml:space="preserve">Comprehensive information on </w:t>
      </w:r>
      <w:r w:rsidR="004C081A">
        <w:rPr>
          <w:rFonts w:ascii="Times New Roman" w:hAnsi="Times New Roman"/>
          <w:sz w:val="24"/>
          <w:szCs w:val="24"/>
        </w:rPr>
        <w:t xml:space="preserve">significant </w:t>
      </w:r>
      <w:r w:rsidRPr="00167368">
        <w:rPr>
          <w:rFonts w:ascii="Times New Roman" w:hAnsi="Times New Roman"/>
          <w:sz w:val="24"/>
          <w:szCs w:val="24"/>
        </w:rPr>
        <w:t xml:space="preserve">differential metabolites, comprising </w:t>
      </w:r>
      <w:r w:rsidR="009067D3">
        <w:rPr>
          <w:rFonts w:ascii="Times New Roman" w:hAnsi="Times New Roman"/>
          <w:sz w:val="24"/>
          <w:szCs w:val="24"/>
        </w:rPr>
        <w:t>P</w:t>
      </w:r>
      <w:r w:rsidR="009067D3" w:rsidRPr="00167368">
        <w:rPr>
          <w:rFonts w:ascii="Times New Roman" w:hAnsi="Times New Roman"/>
          <w:sz w:val="24"/>
          <w:szCs w:val="24"/>
        </w:rPr>
        <w:t>-value</w:t>
      </w:r>
      <w:r w:rsidRPr="00167368">
        <w:rPr>
          <w:rFonts w:ascii="Times New Roman" w:hAnsi="Times New Roman"/>
          <w:sz w:val="24"/>
          <w:szCs w:val="24"/>
        </w:rPr>
        <w:t xml:space="preserve">, fold change, and </w:t>
      </w:r>
      <w:r w:rsidR="009067D3" w:rsidRPr="00167368">
        <w:rPr>
          <w:rFonts w:ascii="Times New Roman" w:hAnsi="Times New Roman"/>
          <w:sz w:val="24"/>
          <w:szCs w:val="24"/>
        </w:rPr>
        <w:t>VIP values</w:t>
      </w:r>
      <w:r w:rsidRPr="0073209C">
        <w:rPr>
          <w:rFonts w:ascii="Times New Roman" w:eastAsia="微软雅黑" w:hAnsi="Times New Roman"/>
          <w:color w:val="000000" w:themeColor="text1"/>
          <w:kern w:val="24"/>
        </w:rPr>
        <w:t>.</w:t>
      </w:r>
    </w:p>
    <w:p w14:paraId="6D8E12C8" w14:textId="77777777" w:rsidR="00722D25" w:rsidRDefault="00722D25"/>
    <w:p w14:paraId="423B471C" w14:textId="77777777" w:rsidR="00C32727" w:rsidRDefault="00C32727"/>
    <w:p w14:paraId="335E7263" w14:textId="77777777" w:rsidR="00C32727" w:rsidRDefault="00C32727"/>
    <w:p w14:paraId="2A6C6934" w14:textId="77777777" w:rsidR="00C32727" w:rsidRDefault="00C32727"/>
    <w:p w14:paraId="2F8D34A9" w14:textId="77777777" w:rsidR="00C32727" w:rsidRDefault="00C32727"/>
    <w:p w14:paraId="03B5FE8B" w14:textId="77777777" w:rsidR="00C32727" w:rsidRDefault="00C32727"/>
    <w:p w14:paraId="37256E87" w14:textId="77777777" w:rsidR="00C32727" w:rsidRDefault="00C32727"/>
    <w:p w14:paraId="6059CB0C" w14:textId="77777777" w:rsidR="00C32727" w:rsidRDefault="00C32727"/>
    <w:p w14:paraId="04BA4C90" w14:textId="77777777" w:rsidR="00C32727" w:rsidRDefault="00C32727"/>
    <w:p w14:paraId="00BB975F" w14:textId="77777777" w:rsidR="00C32727" w:rsidRDefault="00C32727"/>
    <w:p w14:paraId="2CA7AFB1" w14:textId="77777777" w:rsidR="00C32727" w:rsidRDefault="00C32727"/>
    <w:p w14:paraId="399BCA5E" w14:textId="77777777" w:rsidR="00C32727" w:rsidRDefault="00C32727"/>
    <w:p w14:paraId="69310559" w14:textId="77777777" w:rsidR="00C32727" w:rsidRDefault="00C32727"/>
    <w:p w14:paraId="22A9BD1C" w14:textId="77777777" w:rsidR="00C32727" w:rsidRDefault="00C32727"/>
    <w:p w14:paraId="7CC54EA5" w14:textId="77777777" w:rsidR="00C32727" w:rsidRDefault="00C32727"/>
    <w:p w14:paraId="296B236C" w14:textId="77777777" w:rsidR="00C32727" w:rsidRDefault="00C32727" w:rsidP="00C32727">
      <w:pPr>
        <w:rPr>
          <w:rFonts w:ascii="Times New Roman" w:hAnsi="Times New Roman"/>
          <w:b/>
          <w:bCs/>
          <w:sz w:val="24"/>
          <w:szCs w:val="24"/>
        </w:rPr>
      </w:pPr>
    </w:p>
    <w:p w14:paraId="0D61F922" w14:textId="77777777" w:rsidR="00C32727" w:rsidRDefault="00C32727" w:rsidP="00C32727"/>
    <w:p w14:paraId="00C9DD4E" w14:textId="78E15DA1" w:rsidR="00C32727" w:rsidRPr="00C32727" w:rsidRDefault="00C32727">
      <w:pPr>
        <w:rPr>
          <w:rFonts w:ascii="Times New Roman" w:hAnsi="Times New Roman"/>
          <w:b/>
          <w:bCs/>
          <w:sz w:val="24"/>
          <w:szCs w:val="24"/>
        </w:rPr>
      </w:pPr>
      <w:r w:rsidRPr="00027275">
        <w:rPr>
          <w:rFonts w:ascii="Times New Roman" w:hAnsi="Times New Roman"/>
          <w:b/>
          <w:bCs/>
          <w:sz w:val="24"/>
          <w:szCs w:val="24"/>
        </w:rPr>
        <w:lastRenderedPageBreak/>
        <w:t>Supplementary Table S2</w:t>
      </w:r>
    </w:p>
    <w:tbl>
      <w:tblPr>
        <w:tblpPr w:leftFromText="180" w:rightFromText="180" w:vertAnchor="page" w:horzAnchor="margin" w:tblpXSpec="center" w:tblpY="1862"/>
        <w:tblW w:w="1023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4219"/>
        <w:gridCol w:w="1273"/>
        <w:gridCol w:w="1278"/>
        <w:gridCol w:w="1167"/>
        <w:gridCol w:w="1273"/>
      </w:tblGrid>
      <w:tr w:rsidR="00C32727" w:rsidRPr="00C50EFC" w14:paraId="304E901E" w14:textId="77777777" w:rsidTr="00C32727">
        <w:trPr>
          <w:trHeight w:val="285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8622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dule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8764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D44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anWT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9689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anASD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F198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164F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OG2(FC)</w:t>
            </w:r>
          </w:p>
        </w:tc>
      </w:tr>
      <w:tr w:rsidR="00C32727" w:rsidRPr="00C50EFC" w14:paraId="6C64D5F2" w14:textId="77777777" w:rsidTr="00C32727">
        <w:trPr>
          <w:trHeight w:val="285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AA4F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15</w:t>
            </w:r>
          </w:p>
        </w:tc>
        <w:tc>
          <w:tcPr>
            <w:tcW w:w="4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899D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-Cresol synthesi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41F9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672.273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C38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684.04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C6C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46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750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3285528</w:t>
            </w:r>
          </w:p>
        </w:tc>
      </w:tr>
      <w:tr w:rsidR="00C32727" w:rsidRPr="00C50EFC" w14:paraId="1D55E4FB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370874B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37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3F03351E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nositol synthesis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91996E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045.23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5BE7E3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002.29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7FE136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8421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93BFC9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05153</w:t>
            </w:r>
          </w:p>
        </w:tc>
      </w:tr>
      <w:tr w:rsidR="00C32727" w:rsidRPr="00C50EFC" w14:paraId="2F23E5FF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33E2689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16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025915D6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-Cresol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EA771D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68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8C6E6F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1978E3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406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E3695F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8065486</w:t>
            </w:r>
          </w:p>
        </w:tc>
      </w:tr>
      <w:tr w:rsidR="00C32727" w:rsidRPr="00C50EFC" w14:paraId="525D8E9B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F3B2322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38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6ABF8B5E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nositol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15281F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01.03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54FF0D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67.4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6D820DB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4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C7151D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7306649</w:t>
            </w:r>
          </w:p>
        </w:tc>
      </w:tr>
      <w:tr w:rsidR="00C32727" w:rsidRPr="00C50EFC" w14:paraId="3B336DF0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34A08E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39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00005609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-Hydroxybutyric acid (GHB)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7F140B5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5.21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D4C246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4.73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D1CE04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3936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7D4D67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5976738</w:t>
            </w:r>
          </w:p>
        </w:tc>
      </w:tr>
      <w:tr w:rsidR="00C32727" w:rsidRPr="00C50EFC" w14:paraId="23012789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0D75B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0269CC0B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inolinic acid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FC57E5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434.71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8BA55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998.21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65403F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4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0297F3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650473</w:t>
            </w:r>
          </w:p>
        </w:tc>
      </w:tr>
      <w:tr w:rsidR="00C32727" w:rsidRPr="00C50EFC" w14:paraId="3BF1CE64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E56771A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55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56241376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opionate synthesis II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0B68D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243.69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DC0D05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799.286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904D50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7874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96DFF8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492426</w:t>
            </w:r>
          </w:p>
        </w:tc>
      </w:tr>
      <w:tr w:rsidR="00C32727" w:rsidRPr="00C50EFC" w14:paraId="0B07C420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687AA12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34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5D9442EA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sovaleric acid synthesis I (KADH pathway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BD7E4B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485.96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46D6AC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732.17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4A59C79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4745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0709B6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495124</w:t>
            </w:r>
          </w:p>
        </w:tc>
      </w:tr>
      <w:tr w:rsidR="00C32727" w:rsidRPr="00C50EFC" w14:paraId="68844F27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3FBA816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56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286C3121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opionate degradation 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9A5905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.32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F9FFD4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7C551A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99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7DB70D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537965</w:t>
            </w:r>
          </w:p>
        </w:tc>
      </w:tr>
      <w:tr w:rsidR="00C32727" w:rsidRPr="00C50EFC" w14:paraId="6DDEEE10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DD78B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35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696CCD62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sovaleric acid synthesis II (KADC pathway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E101EB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610.81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B7629F8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407.88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F34D56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4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8EAAC4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314293</w:t>
            </w:r>
          </w:p>
        </w:tc>
      </w:tr>
      <w:tr w:rsidR="00C32727" w:rsidRPr="00C50EFC" w14:paraId="7B15C445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C5FBB59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36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1FA30F9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-Adenosylmethionine (SAM) synthesis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D99C78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483.91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F89792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071.98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7FA0D48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30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EDC78D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524454</w:t>
            </w:r>
          </w:p>
        </w:tc>
      </w:tr>
      <w:tr w:rsidR="00C32727" w:rsidRPr="00C50EFC" w14:paraId="6D998852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17934A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51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5C7A3A0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lutamate degradation I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811D91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6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FC2356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88869E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668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454359C" w14:textId="77777777" w:rsidR="00C32727" w:rsidRPr="00C50EFC" w:rsidRDefault="00C32727" w:rsidP="00C32727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#NUM!</w:t>
            </w:r>
          </w:p>
        </w:tc>
      </w:tr>
      <w:tr w:rsidR="00C32727" w:rsidRPr="00C50EFC" w14:paraId="5D0380E8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0FAC26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52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124BF91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utyrate synthesis 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7A06FB5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723.37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0EA1FA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052.4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0CC827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5268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0B6B9D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443767</w:t>
            </w:r>
          </w:p>
        </w:tc>
      </w:tr>
      <w:tr w:rsidR="00C32727" w:rsidRPr="00C50EFC" w14:paraId="15586180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753964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31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2E27ADD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-beta-Estradiol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45A66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357.91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20E140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0402.49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122995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325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760BDA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3694905</w:t>
            </w:r>
          </w:p>
        </w:tc>
      </w:tr>
      <w:tr w:rsidR="00C32727" w:rsidRPr="00C50EFC" w14:paraId="50206927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A116F5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5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10FA9C55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utyrate synthesis I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94C2EE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05.547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AB180A8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693.85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6A1945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88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FC5537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8745377</w:t>
            </w:r>
          </w:p>
        </w:tc>
      </w:tr>
      <w:tr w:rsidR="00C32727" w:rsidRPr="00C50EFC" w14:paraId="31F8C33F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66EE47F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32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6740A21E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uinolinic acid synthesis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5984BC4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295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E9F632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6319.20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3AB13C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175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5218504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648869</w:t>
            </w:r>
          </w:p>
        </w:tc>
      </w:tr>
      <w:tr w:rsidR="00C32727" w:rsidRPr="00C50EFC" w14:paraId="458FF7A2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F6704BB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54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1E2D404B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opionate synthesis I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908463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288.55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D7AF5C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66.84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13319B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4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6FA169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417254</w:t>
            </w:r>
          </w:p>
        </w:tc>
      </w:tr>
      <w:tr w:rsidR="00C32727" w:rsidRPr="00C50EFC" w14:paraId="5CB66B71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1BEE6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10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2D9686A5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istamine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2B82084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CC420B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B293374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gt;0.99999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6A7C17B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9223574</w:t>
            </w:r>
          </w:p>
        </w:tc>
      </w:tr>
      <w:tr w:rsidR="00C32727" w:rsidRPr="00C50EFC" w14:paraId="21113853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D44AD22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50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2EB2DE73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lutamate degradation 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F0CA73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08.94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378913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3.8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368FFA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24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E251E88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8758012</w:t>
            </w:r>
          </w:p>
        </w:tc>
      </w:tr>
      <w:tr w:rsidR="00C32727" w:rsidRPr="00C50EFC" w14:paraId="5A0B250B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CAA97CD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19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278E7089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ABA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E80022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75.63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E039F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69.61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81D56E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8421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89AE9E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6364077</w:t>
            </w:r>
          </w:p>
        </w:tc>
      </w:tr>
      <w:tr w:rsidR="00C32727" w:rsidRPr="00C50EFC" w14:paraId="1B001AE9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898FBB2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04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1FFCE0AA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Kynurenine synthesis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439D1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2.59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3EF6D0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1.38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3376DC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323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07C48C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2180896</w:t>
            </w:r>
          </w:p>
        </w:tc>
      </w:tr>
      <w:tr w:rsidR="00C32727" w:rsidRPr="00C50EFC" w14:paraId="0CBB1FA8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E152DB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48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3D87B3DA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opionate synthesis 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A0B7B1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.783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57E642B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6.5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CD5A9A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227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DA31F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02725682</w:t>
            </w:r>
          </w:p>
        </w:tc>
      </w:tr>
      <w:tr w:rsidR="00C32727" w:rsidRPr="00C50EFC" w14:paraId="52F61033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1BA247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6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5D16623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itric oxide synthesis II (nitrite reductase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EC2C88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193A6C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87201ED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gt;0.99999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C0AE93" w14:textId="77777777" w:rsidR="00C32727" w:rsidRPr="00C50EFC" w:rsidRDefault="00C32727" w:rsidP="00C32727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#DIV/0!</w:t>
            </w:r>
          </w:p>
        </w:tc>
      </w:tr>
      <w:tr w:rsidR="00C32727" w:rsidRPr="00C50EFC" w14:paraId="168AB8B9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4D8435A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05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379CB0D5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yptophan synthesis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138ACC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567.72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4825A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687.2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8D8703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24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2551EC9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3188835</w:t>
            </w:r>
          </w:p>
        </w:tc>
      </w:tr>
      <w:tr w:rsidR="00C32727" w:rsidRPr="00C50EFC" w14:paraId="4C91C3DF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2DD516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7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5F898043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itric oxide degradation I (NO dioxygenase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90A76F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77.83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18389E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79.21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E4EFD8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1499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761C36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3334949</w:t>
            </w:r>
          </w:p>
        </w:tc>
      </w:tr>
      <w:tr w:rsidR="00C32727" w:rsidRPr="00C50EFC" w14:paraId="666152A2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F14151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49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107A9782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yptophan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A1322E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258.92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B2DE49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060.6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A80A78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30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BA6503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612834</w:t>
            </w:r>
          </w:p>
        </w:tc>
      </w:tr>
      <w:tr w:rsidR="00C32727" w:rsidRPr="00C50EFC" w14:paraId="4263D120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EABF149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06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65544E9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lutamate synthesis 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E57E539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881.21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01AAE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573.8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40628A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30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B5336A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845003</w:t>
            </w:r>
          </w:p>
        </w:tc>
      </w:tr>
      <w:tr w:rsidR="00C32727" w:rsidRPr="00C50EFC" w14:paraId="619C5C29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5A7E3D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8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4CA993D2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itric oxide degradation II (NO reductase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098B8D5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DF7792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9F09D39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7337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ECC606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5.5849625</w:t>
            </w:r>
          </w:p>
        </w:tc>
      </w:tr>
      <w:tr w:rsidR="00C32727" w:rsidRPr="00C50EFC" w14:paraId="6B34B2D9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68888EE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07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7EF9EBD9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lutamate synthesis I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4D9D86B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983.37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45072F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765.938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D581FE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7525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8CC285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831753</w:t>
            </w:r>
          </w:p>
        </w:tc>
      </w:tr>
      <w:tr w:rsidR="00C32727" w:rsidRPr="00C50EFC" w14:paraId="03262A63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FBE2AD6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9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1D7E4543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lpB</w:t>
            </w:r>
            <w:proofErr w:type="spellEnd"/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ATP-dependent chaperone protein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033D5F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884.46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A30D5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391.76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D42879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4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5850F3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750309</w:t>
            </w:r>
          </w:p>
        </w:tc>
      </w:tr>
      <w:tr w:rsidR="00C32727" w:rsidRPr="00C50EFC" w14:paraId="6ED15E0D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34BC9A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2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04345956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ABA synthesis II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753E63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828.19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8B4ECF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654.24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FF3465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8421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2DDB764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0233652</w:t>
            </w:r>
          </w:p>
        </w:tc>
      </w:tr>
      <w:tr w:rsidR="00C32727" w:rsidRPr="00C50EFC" w14:paraId="079DA6E5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1121A0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44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5E7E2BFA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etate synthesis I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96A0C2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676.98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46046E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2796.9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C8DAC04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031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20CFEF4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798453</w:t>
            </w:r>
          </w:p>
        </w:tc>
      </w:tr>
      <w:tr w:rsidR="00C32727" w:rsidRPr="00C50EFC" w14:paraId="0BFF2658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61840E9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2B7EFA72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opamine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5AAC0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64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E8730E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.2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36B36D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0257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324207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1740375</w:t>
            </w:r>
          </w:p>
        </w:tc>
      </w:tr>
      <w:tr w:rsidR="00C32727" w:rsidRPr="00C50EFC" w14:paraId="216B302A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6EA3A8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45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6D894BE1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etate synthesis II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730ED8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859.89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B141D98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906.13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DC01EB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7051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E6846A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953769</w:t>
            </w:r>
          </w:p>
        </w:tc>
      </w:tr>
      <w:tr w:rsidR="00C32727" w:rsidRPr="00C50EFC" w14:paraId="0B777A7F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823774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4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73A3A539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OPAC synthesis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8067204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092.059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A50FC7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112.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FF2221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1499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713BE4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645228</w:t>
            </w:r>
          </w:p>
        </w:tc>
      </w:tr>
      <w:tr w:rsidR="00C32727" w:rsidRPr="00C50EFC" w14:paraId="7F0D51E1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1A2FF4E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46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65290A68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etate synthesis IV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281250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0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F765C6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AC3B3C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430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0D3F93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4594316</w:t>
            </w:r>
          </w:p>
        </w:tc>
      </w:tr>
      <w:tr w:rsidR="00C32727" w:rsidRPr="00C50EFC" w14:paraId="5A0FACCC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D0B11D6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47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6CB80433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etate degradation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A8600F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952.00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1E058C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535.17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6B9A71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8125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B4C52C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21556</w:t>
            </w:r>
          </w:p>
        </w:tc>
      </w:tr>
      <w:tr w:rsidR="00C32727" w:rsidRPr="00C50EFC" w14:paraId="7B3657D0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6650386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5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0C44F75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itric oxide synthesis I (NO synthase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CD2496E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A57E5F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91E08E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105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0475289" w14:textId="77777777" w:rsidR="00C32727" w:rsidRPr="00C50EFC" w:rsidRDefault="00C32727" w:rsidP="00C32727">
            <w:pPr>
              <w:widowControl/>
              <w:spacing w:line="240" w:lineRule="atLeast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#NUM!</w:t>
            </w:r>
          </w:p>
        </w:tc>
      </w:tr>
      <w:tr w:rsidR="00C32727" w:rsidRPr="00C50EFC" w14:paraId="3F134844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ED3C51D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40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4D3DE1CB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naquinone synthesis (vitamin K2) 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A0C171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900.494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CDFA2BB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090.79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A72A8B0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54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BBE5017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6415891</w:t>
            </w:r>
          </w:p>
        </w:tc>
      </w:tr>
      <w:tr w:rsidR="00C32727" w:rsidRPr="00C50EFC" w14:paraId="1CB07DF7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1C81E3C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41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553CD33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naquinone synthesis (vitamin K2) I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97FC2A5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50.23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5AE95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30.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BB7822F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88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A0A000A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8341606</w:t>
            </w:r>
          </w:p>
        </w:tc>
      </w:tr>
      <w:tr w:rsidR="00C32727" w:rsidRPr="00C50EFC" w14:paraId="0BA22117" w14:textId="77777777" w:rsidTr="00C32727">
        <w:trPr>
          <w:trHeight w:val="285"/>
        </w:trPr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9DD29A6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0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14:paraId="749392A1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ABA synthesis I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C6D15B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0.99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FE6BE4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4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21DCD55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809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C5B0A2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491239</w:t>
            </w:r>
          </w:p>
        </w:tc>
      </w:tr>
      <w:tr w:rsidR="00C32727" w:rsidRPr="00C50EFC" w14:paraId="6CB07A1A" w14:textId="77777777" w:rsidTr="00C32727">
        <w:trPr>
          <w:trHeight w:val="285"/>
        </w:trPr>
        <w:tc>
          <w:tcPr>
            <w:tcW w:w="10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DC206E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GB021</w:t>
            </w:r>
          </w:p>
        </w:tc>
        <w:tc>
          <w:tcPr>
            <w:tcW w:w="42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D51B30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ABA synthesis II</w:t>
            </w: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80EA9D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3.417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B54B46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.767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1585C9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24642</w:t>
            </w: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BA4332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184396</w:t>
            </w:r>
          </w:p>
        </w:tc>
      </w:tr>
      <w:tr w:rsidR="00C32727" w:rsidRPr="00C50EFC" w14:paraId="72B4F3C6" w14:textId="77777777" w:rsidTr="00C32727">
        <w:trPr>
          <w:trHeight w:val="285"/>
        </w:trPr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2657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GB043</w:t>
            </w:r>
          </w:p>
        </w:tc>
        <w:tc>
          <w:tcPr>
            <w:tcW w:w="4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AADB" w14:textId="77777777" w:rsidR="00C32727" w:rsidRPr="00C50EFC" w:rsidRDefault="00C32727" w:rsidP="00C32727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etate synthesis I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3F78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544.711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A301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2820.535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30F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14999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024C" w14:textId="77777777" w:rsidR="00C32727" w:rsidRPr="00C50EFC" w:rsidRDefault="00C32727" w:rsidP="00C32727">
            <w:pPr>
              <w:widowControl/>
              <w:spacing w:line="240" w:lineRule="atLeast"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0E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62692</w:t>
            </w:r>
          </w:p>
        </w:tc>
      </w:tr>
    </w:tbl>
    <w:p w14:paraId="42ED7899" w14:textId="1D91E102" w:rsidR="00C32727" w:rsidRPr="00E6742A" w:rsidRDefault="00C32727" w:rsidP="00C32727">
      <w:pPr>
        <w:rPr>
          <w:rFonts w:ascii="Arial" w:hAnsi="Arial" w:cs="Arial"/>
        </w:rPr>
      </w:pPr>
      <w:r w:rsidRPr="00E6742A">
        <w:rPr>
          <w:rFonts w:ascii="Arial" w:hAnsi="Arial" w:cs="Arial"/>
        </w:rPr>
        <w:t>Summary of the statistical results of the 43 GBM</w:t>
      </w:r>
      <w:r>
        <w:rPr>
          <w:rFonts w:ascii="Arial" w:hAnsi="Arial" w:cs="Arial"/>
        </w:rPr>
        <w:t>s</w:t>
      </w:r>
      <w:r w:rsidRPr="00E6742A">
        <w:rPr>
          <w:rFonts w:ascii="Arial" w:hAnsi="Arial" w:cs="Arial"/>
        </w:rPr>
        <w:t xml:space="preserve"> between the two groups.</w:t>
      </w:r>
    </w:p>
    <w:p w14:paraId="18BB17C2" w14:textId="77777777" w:rsidR="00C32727" w:rsidRPr="00C32727" w:rsidRDefault="00C32727"/>
    <w:sectPr w:rsidR="00C32727" w:rsidRPr="00C32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B7A69" w14:textId="77777777" w:rsidR="00FF0308" w:rsidRDefault="00FF0308" w:rsidP="00B54E35">
      <w:r>
        <w:separator/>
      </w:r>
    </w:p>
  </w:endnote>
  <w:endnote w:type="continuationSeparator" w:id="0">
    <w:p w14:paraId="1A2B440B" w14:textId="77777777" w:rsidR="00FF0308" w:rsidRDefault="00FF0308" w:rsidP="00B54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17BB9" w14:textId="77777777" w:rsidR="00FF0308" w:rsidRDefault="00FF0308" w:rsidP="00B54E35">
      <w:r>
        <w:separator/>
      </w:r>
    </w:p>
  </w:footnote>
  <w:footnote w:type="continuationSeparator" w:id="0">
    <w:p w14:paraId="70E92767" w14:textId="77777777" w:rsidR="00FF0308" w:rsidRDefault="00FF0308" w:rsidP="00B54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D25"/>
    <w:rsid w:val="00027275"/>
    <w:rsid w:val="000F462F"/>
    <w:rsid w:val="00193ABC"/>
    <w:rsid w:val="004C081A"/>
    <w:rsid w:val="005D5861"/>
    <w:rsid w:val="00722D25"/>
    <w:rsid w:val="009067D3"/>
    <w:rsid w:val="00956603"/>
    <w:rsid w:val="00973502"/>
    <w:rsid w:val="00A26E26"/>
    <w:rsid w:val="00B047C3"/>
    <w:rsid w:val="00B54E35"/>
    <w:rsid w:val="00C32727"/>
    <w:rsid w:val="00C86C5C"/>
    <w:rsid w:val="00CD0F23"/>
    <w:rsid w:val="00FF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6B40E"/>
  <w15:chartTrackingRefBased/>
  <w15:docId w15:val="{8D5F67C9-DAF0-4973-A984-A9B8B538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E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E35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B54E3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7">
    <w:name w:val="Title"/>
    <w:basedOn w:val="a"/>
    <w:next w:val="a"/>
    <w:link w:val="a8"/>
    <w:uiPriority w:val="10"/>
    <w:qFormat/>
    <w:rsid w:val="00B54E3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B54E3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A26E2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844</Words>
  <Characters>4815</Characters>
  <Application>Microsoft Office Word</Application>
  <DocSecurity>0</DocSecurity>
  <Lines>40</Lines>
  <Paragraphs>11</Paragraphs>
  <ScaleCrop>false</ScaleCrop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彰 付</dc:creator>
  <cp:keywords/>
  <dc:description/>
  <cp:lastModifiedBy>彰 付</cp:lastModifiedBy>
  <cp:revision>8</cp:revision>
  <dcterms:created xsi:type="dcterms:W3CDTF">2023-10-29T01:30:00Z</dcterms:created>
  <dcterms:modified xsi:type="dcterms:W3CDTF">2024-03-12T12:12:00Z</dcterms:modified>
</cp:coreProperties>
</file>